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8C5CC" w14:textId="424D0275" w:rsidR="008667D1" w:rsidRPr="00B96A3D" w:rsidRDefault="00D45E32" w:rsidP="00D45E32">
      <w:pPr>
        <w:spacing w:line="480" w:lineRule="auto"/>
        <w:contextualSpacing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1 </w:t>
      </w:r>
      <w:r w:rsidR="008667D1" w:rsidRPr="00B96A3D">
        <w:rPr>
          <w:rFonts w:ascii="Times New Roman" w:hAnsi="Times New Roman" w:cs="Times New Roman"/>
          <w:b/>
        </w:rPr>
        <w:t>Table. Included studies by region and countr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19"/>
        <w:gridCol w:w="1001"/>
        <w:gridCol w:w="270"/>
        <w:gridCol w:w="3870"/>
        <w:gridCol w:w="900"/>
      </w:tblGrid>
      <w:tr w:rsidR="008667D1" w:rsidRPr="00B96A3D" w14:paraId="77B0E71D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05A4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gion/country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38F3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# of studi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89FC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5BDE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gion/count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2CE3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# of studies</w:t>
            </w:r>
          </w:p>
        </w:tc>
      </w:tr>
      <w:tr w:rsidR="008667D1" w:rsidRPr="00B96A3D" w14:paraId="5D7AEBA4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DE4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ern America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457E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1AB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05E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586C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8667D1" w:rsidRPr="00B96A3D" w14:paraId="6F65E6EC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C90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United Sta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F11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7EFB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38AC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United Kingdo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285A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7D1" w:rsidRPr="00B96A3D" w14:paraId="5DA4A771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0F5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Canad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BF57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72BA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28CE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Po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3B82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7D1" w:rsidRPr="00B96A3D" w14:paraId="701642E7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8341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08FE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AA79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D89F" w14:textId="77777777" w:rsidR="008667D1" w:rsidRPr="00B96A3D" w:rsidRDefault="008667D1" w:rsidP="00164D97">
            <w:pPr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1E7C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7D1" w:rsidRPr="00B96A3D" w14:paraId="6AB92BF3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92D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847F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CB1C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DC3F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2618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7D1" w:rsidRPr="00B96A3D" w14:paraId="635F1BCF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032F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038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EA3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31F8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n America &amp; Caribb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DE1F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</w:tr>
      <w:tr w:rsidR="008667D1" w:rsidRPr="00B96A3D" w14:paraId="0EB7B4C9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827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Cote d’Ivoir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5D8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BF7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BD2B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Colo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FDAC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7D1" w:rsidRPr="00B96A3D" w14:paraId="5ADB7DD7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3BE4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Zamb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6E7F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1B7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12AF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Mexic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77F3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7D1" w:rsidRPr="00B96A3D" w14:paraId="28C00FA0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95C5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Keny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7949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3BE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DAEA" w14:textId="77777777" w:rsidR="008667D1" w:rsidRPr="00B96A3D" w:rsidRDefault="008667D1" w:rsidP="00164D97">
            <w:pPr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3A5E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7D1" w:rsidRPr="00B96A3D" w14:paraId="50B47602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410B" w14:textId="77777777" w:rsidR="008667D1" w:rsidRPr="00B96A3D" w:rsidRDefault="008667D1" w:rsidP="00164D97">
            <w:pPr>
              <w:ind w:left="1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-Saharan Africa (regiona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2D9E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F284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B647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933E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7D1" w:rsidRPr="00B96A3D" w14:paraId="3BE7484F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0551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BF0F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52A2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BC76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e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9C4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</w:tr>
      <w:tr w:rsidR="008667D1" w:rsidRPr="00B96A3D" w14:paraId="45A2DC8E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CBF4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0D89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599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43A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Austral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475F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667D1" w:rsidRPr="00B96A3D" w14:paraId="56662026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13A6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Ind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758A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E562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A790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F350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8667D1" w:rsidRPr="00B96A3D" w14:paraId="1D892871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34B6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Indones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FAF7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AF32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E65B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ss-Regional Stud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1F0E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</w:tr>
      <w:tr w:rsidR="008667D1" w:rsidRPr="00B96A3D" w14:paraId="5F93C096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2E0D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Cambod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68A3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0CBB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41C5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Global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E241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667D1" w:rsidRPr="00B96A3D" w14:paraId="41113BC6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26B0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Banglades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12DE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BD3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CAF1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3880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7D1" w:rsidRPr="00B96A3D" w14:paraId="5C918CD2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FA64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Hong Kon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9D01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FE90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B3ED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6E3A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667D1" w:rsidRPr="00B96A3D" w14:paraId="05B64790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47C1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Nepa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8D6F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865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0F97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F6D6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667D1" w:rsidRPr="00B96A3D" w14:paraId="51A203A0" w14:textId="77777777" w:rsidTr="00164D97">
        <w:trPr>
          <w:trHeight w:val="288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E4B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28D1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E0A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9D61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7179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67D1" w:rsidRPr="00B96A3D" w14:paraId="41359940" w14:textId="77777777" w:rsidTr="00164D97">
        <w:trPr>
          <w:trHeight w:val="144"/>
          <w:jc w:val="center"/>
        </w:trPr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F4B4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8697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2997" w14:textId="77777777" w:rsidR="008667D1" w:rsidRPr="00B96A3D" w:rsidRDefault="008667D1" w:rsidP="00164D9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84C9" w14:textId="77777777" w:rsidR="008667D1" w:rsidRPr="00B96A3D" w:rsidRDefault="008667D1" w:rsidP="00164D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A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E178" w14:textId="77777777" w:rsidR="008667D1" w:rsidRPr="00B96A3D" w:rsidRDefault="008667D1" w:rsidP="00164D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</w:tr>
    </w:tbl>
    <w:p w14:paraId="4045123A" w14:textId="77777777" w:rsidR="008667D1" w:rsidRDefault="008667D1" w:rsidP="008667D1">
      <w:pPr>
        <w:ind w:firstLine="720"/>
        <w:rPr>
          <w:rFonts w:asciiTheme="majorHAnsi" w:hAnsiTheme="majorHAnsi" w:cs="Times New Roman"/>
          <w:i/>
          <w:sz w:val="20"/>
          <w:szCs w:val="20"/>
        </w:rPr>
      </w:pPr>
    </w:p>
    <w:p w14:paraId="34D91D14" w14:textId="77777777" w:rsidR="008667D1" w:rsidRPr="00B95336" w:rsidRDefault="008667D1" w:rsidP="008667D1">
      <w:pPr>
        <w:spacing w:line="480" w:lineRule="auto"/>
        <w:ind w:firstLine="720"/>
        <w:rPr>
          <w:rFonts w:asciiTheme="majorHAnsi" w:hAnsiTheme="majorHAnsi" w:cs="Times New Roman"/>
          <w:i/>
          <w:sz w:val="20"/>
          <w:szCs w:val="20"/>
        </w:rPr>
      </w:pPr>
      <w:r w:rsidRPr="00F20094">
        <w:rPr>
          <w:rFonts w:asciiTheme="majorHAnsi" w:hAnsiTheme="majorHAnsi" w:cs="Times New Roman"/>
          <w:i/>
          <w:sz w:val="20"/>
          <w:szCs w:val="20"/>
        </w:rPr>
        <w:t>Note: Each data point represents the number of included studies covering the specified country.</w:t>
      </w:r>
    </w:p>
    <w:p w14:paraId="0EB542B5" w14:textId="77777777" w:rsidR="000F4EE5" w:rsidRDefault="000F4EE5"/>
    <w:sectPr w:rsidR="000F4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D1"/>
    <w:rsid w:val="000F4EE5"/>
    <w:rsid w:val="008667D1"/>
    <w:rsid w:val="00D4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C4E2"/>
  <w15:chartTrackingRefBased/>
  <w15:docId w15:val="{33B75D24-BABB-47EF-AB75-DEBAE3F0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7D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7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7D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Moore</dc:creator>
  <cp:keywords/>
  <dc:description/>
  <cp:lastModifiedBy>Brittany Moore</cp:lastModifiedBy>
  <cp:revision>2</cp:revision>
  <dcterms:created xsi:type="dcterms:W3CDTF">2020-12-07T19:40:00Z</dcterms:created>
  <dcterms:modified xsi:type="dcterms:W3CDTF">2020-12-08T18:34:00Z</dcterms:modified>
</cp:coreProperties>
</file>